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53308" w14:textId="5F939B6E" w:rsidR="001202AB" w:rsidRPr="001202AB" w:rsidRDefault="001202AB" w:rsidP="001202AB">
      <w:pPr>
        <w:jc w:val="center"/>
        <w:rPr>
          <w:rFonts w:ascii="Verdana" w:hAnsi="Verdana"/>
          <w:b/>
          <w:bCs/>
          <w:sz w:val="24"/>
          <w:szCs w:val="24"/>
        </w:rPr>
      </w:pPr>
      <w:r>
        <w:rPr>
          <w:rFonts w:ascii="Verdana" w:hAnsi="Verdana"/>
          <w:b/>
          <w:bCs/>
          <w:sz w:val="24"/>
          <w:szCs w:val="24"/>
        </w:rPr>
        <w:t xml:space="preserve">           </w:t>
      </w:r>
      <w:r w:rsidRPr="001202AB">
        <w:rPr>
          <w:rFonts w:ascii="Verdana" w:hAnsi="Verdana"/>
          <w:b/>
          <w:bCs/>
          <w:sz w:val="24"/>
          <w:szCs w:val="24"/>
        </w:rPr>
        <w:t>MIQE Checklist</w:t>
      </w:r>
    </w:p>
    <w:tbl>
      <w:tblPr>
        <w:tblW w:w="12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40"/>
      </w:tblGrid>
      <w:tr w:rsidR="002A2BF4" w:rsidRPr="00A01674" w14:paraId="0826F78A" w14:textId="77777777" w:rsidTr="002A2BF4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ECCE40" w14:textId="77777777" w:rsidR="002A2BF4" w:rsidRPr="00A01674" w:rsidRDefault="002A2BF4" w:rsidP="002A2B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tbl>
            <w:tblPr>
              <w:tblW w:w="10072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59"/>
              <w:gridCol w:w="3322"/>
              <w:gridCol w:w="812"/>
              <w:gridCol w:w="3779"/>
            </w:tblGrid>
            <w:tr w:rsidR="002A2BF4" w:rsidRPr="00A01674" w14:paraId="6AA683CD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5B12D2A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Category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91E7BC6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Item to be described/detailed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17F3AC3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Page No.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8FE30E5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Author Comments</w:t>
                  </w:r>
                </w:p>
              </w:tc>
            </w:tr>
            <w:tr w:rsidR="002A2BF4" w:rsidRPr="00A01674" w14:paraId="2F0E566A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11B3BAC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SAMPLE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CCCF40C" w14:textId="36845684" w:rsidR="002A2BF4" w:rsidRPr="00A01674" w:rsidRDefault="00CE3D1A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ell line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DBB63E6" w14:textId="53464F79" w:rsidR="002A2BF4" w:rsidRPr="00A01674" w:rsidRDefault="00CE3D1A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8F44BD7" w14:textId="599F3767" w:rsidR="002A2BF4" w:rsidRPr="00A01674" w:rsidRDefault="00CE3D1A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Row 99</w:t>
                  </w:r>
                </w:p>
              </w:tc>
            </w:tr>
            <w:tr w:rsidR="002A2BF4" w:rsidRPr="00A01674" w14:paraId="0CB3B138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415FC25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A76F6E6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Method of dissection/procurement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0EABF20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8B32C34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A01674" w14:paraId="024D6CEA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4A25B3A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392AE84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rocessing procedur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D3DCDC0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70B29BF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A01674" w14:paraId="373E400E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F580F77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0564CDC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If frozen, </w:t>
                  </w:r>
                  <w:proofErr w:type="gramStart"/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how</w:t>
                  </w:r>
                  <w:proofErr w:type="gramEnd"/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 and how quickly?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9CF4B72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08E1EBF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A01674" w14:paraId="1D47FCB3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A2C3B8A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DF510E6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If fixed, with what and how quickly?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D961361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172698D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A01674" w14:paraId="2EB09DCF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DB61486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D3E588B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Storage conditions and duration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BD7B877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DCCA3B0" w14:textId="77777777" w:rsidR="002A2BF4" w:rsidRPr="00A0167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4FDB9401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8A2E63D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EXTRACTION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C679C69" w14:textId="7A48754B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01674">
                    <w:rPr>
                      <w:rFonts w:ascii="Times New Roman" w:hAnsi="Times New Roman" w:cs="Times New Roman"/>
                      <w:bCs/>
                      <w:sz w:val="20"/>
                      <w:szCs w:val="20"/>
                      <w:shd w:val="clear" w:color="auto" w:fill="FFFFFF"/>
                    </w:rPr>
                    <w:t>TRIzol</w:t>
                  </w:r>
                  <w:proofErr w:type="spellEnd"/>
                  <w:r w:rsidRPr="00A01674">
                    <w:rPr>
                      <w:rFonts w:ascii="Times New Roman" w:hAnsi="Times New Roman" w:cs="Times New Roman"/>
                      <w:bCs/>
                      <w:sz w:val="20"/>
                      <w:szCs w:val="20"/>
                      <w:shd w:val="clear" w:color="auto" w:fill="FFFFFF"/>
                    </w:rPr>
                    <w:t xml:space="preserve"> reagent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DE8315A" w14:textId="47849078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FBA0EED" w14:textId="3C9B1F41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Row </w:t>
                  </w: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53</w:t>
                  </w:r>
                </w:p>
              </w:tc>
            </w:tr>
            <w:tr w:rsidR="00CE3D1A" w:rsidRPr="00A01674" w14:paraId="43633D85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5C9D895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B86AD63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eagents/kits/modification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8B67FF7" w14:textId="396D87C6" w:rsidR="00CE3D1A" w:rsidRPr="00A01674" w:rsidRDefault="00A01674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C57E7C5" w14:textId="781227AD" w:rsidR="00CE3D1A" w:rsidRPr="00A01674" w:rsidRDefault="00A01674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Total RNA was extracted according to the manufacturer’s protocol.  The cDNA synthesis was performed using a </w:t>
                  </w:r>
                  <w:proofErr w:type="spellStart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nsiFAST</w:t>
                  </w:r>
                  <w:proofErr w:type="spellEnd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DNA synthesizer kit.  </w:t>
                  </w:r>
                </w:p>
              </w:tc>
            </w:tr>
            <w:tr w:rsidR="00CE3D1A" w:rsidRPr="00A01674" w14:paraId="00E74ED9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13BDFB2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1019B57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DNAse</w:t>
                  </w:r>
                  <w:proofErr w:type="spellEnd"/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NAse</w:t>
                  </w:r>
                  <w:proofErr w:type="spellEnd"/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 treatment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5B10CC2" w14:textId="39FE9C9C" w:rsidR="00CE3D1A" w:rsidRPr="00A01674" w:rsidRDefault="00A01674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4433223" w14:textId="6B891619" w:rsidR="00CE3D1A" w:rsidRPr="00A01674" w:rsidRDefault="00A01674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Total RNA was extracted according to the manufacturer’s protocol.  The cDNA synthesis was performed using a </w:t>
                  </w:r>
                  <w:proofErr w:type="spellStart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nsiFAST</w:t>
                  </w:r>
                  <w:proofErr w:type="spellEnd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DNA synthesizer kit.  </w:t>
                  </w:r>
                </w:p>
              </w:tc>
            </w:tr>
            <w:tr w:rsidR="00CE3D1A" w:rsidRPr="00A01674" w14:paraId="1C710065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4C87E0C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A987A6F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Evidence for lack of contamination (DNA or RNA)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69DE518" w14:textId="77CAD2CD" w:rsidR="00CE3D1A" w:rsidRPr="00A01674" w:rsidRDefault="00A01674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26A8B5C" w14:textId="0521BFD6" w:rsidR="00CE3D1A" w:rsidRPr="00A01674" w:rsidRDefault="00A01674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Total RNA was extracted according to the manufacturer’s protocol.  The cDNA synthesis was performed using a </w:t>
                  </w:r>
                  <w:proofErr w:type="spellStart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nsiFAST</w:t>
                  </w:r>
                  <w:proofErr w:type="spellEnd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DNA synthesizer kit.  </w:t>
                  </w:r>
                </w:p>
              </w:tc>
            </w:tr>
            <w:tr w:rsidR="00CE3D1A" w:rsidRPr="00A01674" w14:paraId="3F3DBF52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628F078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B9DF3E6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Nucleic acid quantification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5A2A342" w14:textId="3B060346" w:rsidR="00CE3D1A" w:rsidRPr="00A01674" w:rsidRDefault="00A01674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B5DF99C" w14:textId="7AC926DE" w:rsidR="00CE3D1A" w:rsidRPr="00A01674" w:rsidRDefault="00A01674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Total RNA was extracted according to the manufacturer’s protocol.  The cDNA synthesis was performed using a </w:t>
                  </w:r>
                  <w:proofErr w:type="spellStart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nsiFAST</w:t>
                  </w:r>
                  <w:proofErr w:type="spellEnd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DNA synthesizer kit.  </w:t>
                  </w:r>
                </w:p>
              </w:tc>
            </w:tr>
            <w:tr w:rsidR="00CE3D1A" w:rsidRPr="00A01674" w14:paraId="70B1AA69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EE18AF9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D9D58A8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NA integrity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85F1BF1" w14:textId="70B8778F" w:rsidR="00CE3D1A" w:rsidRPr="00A01674" w:rsidRDefault="00A01674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3BFD096" w14:textId="11E50059" w:rsidR="00CE3D1A" w:rsidRPr="00A01674" w:rsidRDefault="00A01674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Total RNA was extracted according to the manufacturer’s protocol.  The cDNA synthesis was performed using a </w:t>
                  </w:r>
                  <w:proofErr w:type="spellStart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nsiFAST</w:t>
                  </w:r>
                  <w:proofErr w:type="spellEnd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DNA synthesizer kit.  </w:t>
                  </w:r>
                </w:p>
              </w:tc>
            </w:tr>
            <w:tr w:rsidR="007A1680" w:rsidRPr="00A01674" w14:paraId="714B771C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AE36684" w14:textId="77777777" w:rsidR="007A1680" w:rsidRPr="00A01674" w:rsidRDefault="007A1680" w:rsidP="007A168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REVERSE TRANSCRIPTION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0E0D735" w14:textId="2F61E8FC" w:rsidR="007A1680" w:rsidRPr="00A01674" w:rsidRDefault="007A1680" w:rsidP="007A168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nsiFAST</w:t>
                  </w:r>
                  <w:proofErr w:type="spellEnd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DNA synthesizer kit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CACCC78" w14:textId="4C64EB2C" w:rsidR="007A1680" w:rsidRPr="00A01674" w:rsidRDefault="007A1680" w:rsidP="007A168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C2CE49F" w14:textId="132A34A2" w:rsidR="007A1680" w:rsidRPr="00A01674" w:rsidRDefault="007A1680" w:rsidP="007A168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Row 15</w:t>
                  </w: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</w:tr>
            <w:tr w:rsidR="00CE3D1A" w:rsidRPr="00A01674" w14:paraId="41115BD7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72554B8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E30183E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NA amount and reaction volum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61EF709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CF7FF7E" w14:textId="27622995" w:rsidR="00CE3D1A" w:rsidRPr="00A01674" w:rsidRDefault="00A01674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The cDNA synthesis was performed using a </w:t>
                  </w:r>
                  <w:proofErr w:type="spellStart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nsiFAST</w:t>
                  </w:r>
                  <w:proofErr w:type="spellEnd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DNA synthesizer kit.  </w:t>
                  </w:r>
                </w:p>
              </w:tc>
            </w:tr>
            <w:tr w:rsidR="00CE3D1A" w:rsidRPr="00A01674" w14:paraId="10DD0CB0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1FD237E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lastRenderedPageBreak/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7477130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riming oligo sequence(s)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ACE252B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174974C" w14:textId="7BE1EF13" w:rsidR="00CE3D1A" w:rsidRPr="00A01674" w:rsidRDefault="00A01674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The cDNA synthesis was performed using a </w:t>
                  </w:r>
                  <w:proofErr w:type="spellStart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nsiFAST</w:t>
                  </w:r>
                  <w:proofErr w:type="spellEnd"/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DNA synthesizer kit.  </w:t>
                  </w:r>
                </w:p>
              </w:tc>
            </w:tr>
            <w:tr w:rsidR="00CE3D1A" w:rsidRPr="00A01674" w14:paraId="42730329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B3C79C2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A17B556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qs</w:t>
                  </w:r>
                  <w:proofErr w:type="spellEnd"/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 with and without reverse transcriptas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A945E02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8E774A7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5451E50A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14D033A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qPCR TARGET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2819EEA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HUGO gene abbreviation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1BA3E7E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0FC2631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24AB480C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4CC9629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7A98175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Sequence accession number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CD821D2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A965798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711963EB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9F7C86D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1D0F629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mplicon length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8804057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B30FAFD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44738511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61B2E6C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BD0CF69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i/>
                      <w:iCs/>
                      <w:sz w:val="20"/>
                      <w:szCs w:val="20"/>
                      <w:bdr w:val="none" w:sz="0" w:space="0" w:color="auto" w:frame="1"/>
                    </w:rPr>
                    <w:t>In silico</w:t>
                  </w: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specificity (BLAST)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4B1B174" w14:textId="26B326DE" w:rsidR="00CE3D1A" w:rsidRPr="00A01674" w:rsidRDefault="007A1680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FF1A5D5" w14:textId="2BDFB654" w:rsidR="00CE3D1A" w:rsidRPr="00A01674" w:rsidRDefault="007A1680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rimer sets of all glycosyltransferases are listed in Table 2</w:t>
                  </w:r>
                </w:p>
              </w:tc>
            </w:tr>
            <w:tr w:rsidR="00CE3D1A" w:rsidRPr="00A01674" w14:paraId="4251544C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EC4A8DB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98E9E90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Location by exon/intron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F6605AD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7F4B85B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54225EAF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51BCE43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6C4B455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Identify the splice variants amplified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3471278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89C6D84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5C8AA71F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5973179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451B6E3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ll primer/probe sequence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DE20AB0" w14:textId="1C73EF61" w:rsidR="00CE3D1A" w:rsidRPr="00A01674" w:rsidRDefault="007A1680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3C0F52D" w14:textId="36806114" w:rsidR="00CE3D1A" w:rsidRPr="00A01674" w:rsidRDefault="007A1680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isted in Table 2</w:t>
                  </w:r>
                </w:p>
              </w:tc>
            </w:tr>
            <w:tr w:rsidR="00CE3D1A" w:rsidRPr="00A01674" w14:paraId="3B17A30A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E3A400E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BB8333A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Location and identity of any oligonucleotide modification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491FF40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FFA2984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20B35AAB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4D69AAA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qPCR PROTOCOL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7F8320B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omplete reaction conditions, including all components and their concentration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7A49202" w14:textId="3E5AB91F" w:rsidR="00CE3D1A" w:rsidRPr="00A01674" w:rsidRDefault="007A1680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FB76779" w14:textId="77777777" w:rsidR="0082462B" w:rsidRPr="00A01674" w:rsidRDefault="007A1680" w:rsidP="007A1680">
                  <w:pPr>
                    <w:pStyle w:val="EndNoteBibliography"/>
                    <w:rPr>
                      <w:color w:val="000000"/>
                      <w:sz w:val="20"/>
                      <w:szCs w:val="20"/>
                    </w:rPr>
                  </w:pP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The gene amplification condition was performed as previously described 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begin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instrText xml:space="preserve"> ADDIN EN.CITE &lt;EndNote&gt;&lt;Cite&gt;&lt;Author&gt;Talabnin&lt;/Author&gt;&lt;Year&gt;2020&lt;/Year&gt;&lt;RecNum&gt;33&lt;/RecNum&gt;&lt;DisplayText&gt;(26)&lt;/DisplayText&gt;&lt;record&gt;&lt;rec-number&gt;33&lt;/rec-number&gt;&lt;foreign-keys&gt;&lt;key app="EN" db-id="xve5ede08w0fd7ez0tkpasvdsp0fetezfw29" timestamp="1685944329"&gt;33&lt;/key&gt;&lt;/foreign-keys&gt;&lt;ref-type name="Journal Article"&gt;17&lt;/ref-type&gt;&lt;contributors&gt;&lt;authors&gt;&lt;author&gt;Talabnin, C.&lt;/author&gt;&lt;author&gt;Talabnin, K.&lt;/author&gt;&lt;author&gt;Wongkham, S.&lt;/author&gt;&lt;/authors&gt;&lt;/contributors&gt;&lt;auth-address&gt;School of Chemistry, Institute of Science, Suranaree University of Technology, Nakhon Ratchasima 30000, Thailand.&amp;#xD;School of Pathology, Institute of Science, Suranaree University of Technology, Nakhon Ratchasima 30000, Thailand.&amp;#xD;Department of Biochemistry, Faculty of Medicine, Khon Kaen University, Khon Kaen 40002, Thailand.&amp;#xD;Cholangiocarcinoma Research Institute, Faculty of Medicine, Khon Kaen University, Khon Kaen 40002, Thailand.&lt;/auth-address&gt;&lt;titles&gt;&lt;title&gt;Enhancement of piperlongumine chemosensitivity by silencing heme oxygenase-1 expression in cholangiocarcinoma cell lines&lt;/title&gt;&lt;secondary-title&gt;Oncol Lett&lt;/secondary-title&gt;&lt;/titles&gt;&lt;periodical&gt;&lt;full-title&gt;Oncol Lett&lt;/full-title&gt;&lt;/periodical&gt;&lt;pages&gt;2483-2492&lt;/pages&gt;&lt;volume&gt;20&lt;/volume&gt;&lt;number&gt;3&lt;/number&gt;&lt;edition&gt;2020/08/13&lt;/edition&gt;&lt;keywords&gt;&lt;keyword&gt;anti-oxidant capacity&lt;/keyword&gt;&lt;keyword&gt;cholangiocarcinoma&lt;/keyword&gt;&lt;keyword&gt;heme oxygenase-1&lt;/keyword&gt;&lt;keyword&gt;piperlongumine&lt;/keyword&gt;&lt;/keywords&gt;&lt;dates&gt;&lt;year&gt;2020&lt;/year&gt;&lt;pub-dates&gt;&lt;date&gt;Sep&lt;/date&gt;&lt;/pub-dates&gt;&lt;/dates&gt;&lt;isbn&gt;1792-1074 (Print)&amp;#xD;1792-1082 (Electronic)&amp;#xD;1792-1074 (Linking)&lt;/isbn&gt;&lt;accession-num&gt;32782567&lt;/accession-num&gt;&lt;urls&gt;&lt;related-urls&gt;&lt;url&gt;https://www.ncbi.nlm.nih.gov/pubmed/32782567&lt;/url&gt;&lt;/related-urls&gt;&lt;/urls&gt;&lt;custom2&gt;PMC7400959&lt;/custom2&gt;&lt;electronic-resource-num&gt;10.3892/ol.2020.11784&lt;/electronic-resource-num&gt;&lt;/record&gt;&lt;/Cite&gt;&lt;/EndNote&gt;</w:instrTex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separate"/>
                  </w:r>
                  <w:r w:rsidRPr="00A01674">
                    <w:rPr>
                      <w:noProof/>
                      <w:color w:val="000000"/>
                      <w:sz w:val="20"/>
                      <w:szCs w:val="20"/>
                    </w:rPr>
                    <w:t>(26)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end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14:paraId="31F95CFA" w14:textId="77777777" w:rsidR="0082462B" w:rsidRPr="00A01674" w:rsidRDefault="0082462B" w:rsidP="007A1680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</w:p>
                <w:p w14:paraId="41E6E931" w14:textId="5A094DC5" w:rsidR="007A1680" w:rsidRPr="00A01674" w:rsidRDefault="007A1680" w:rsidP="007A1680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  <w:r w:rsidRPr="00A01674">
                    <w:rPr>
                      <w:noProof/>
                      <w:sz w:val="20"/>
                      <w:szCs w:val="20"/>
                    </w:rPr>
                    <w:t>Talabnin C, Talabnin K, Wongkham S. Enhancement of piperlongumine chemosensitivity by silencing heme oxygenase-1 expression in cholangiocarcinoma cell lines. Oncol Lett. 2020;20(3):2483-92.</w:t>
                  </w:r>
                </w:p>
                <w:p w14:paraId="5F82318A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4E62586A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BAA1C4D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80C8911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DNA/DNA amount and reaction volum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3F33BE0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FAE6261" w14:textId="77777777" w:rsidR="00A01674" w:rsidRPr="00A01674" w:rsidRDefault="00A01674" w:rsidP="00A01674">
                  <w:pPr>
                    <w:pStyle w:val="EndNoteBibliography"/>
                    <w:rPr>
                      <w:color w:val="000000"/>
                      <w:sz w:val="20"/>
                      <w:szCs w:val="20"/>
                    </w:rPr>
                  </w:pP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The gene amplification condition was performed as previously described 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begin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instrText xml:space="preserve"> ADDIN EN.CITE &lt;EndNote&gt;&lt;Cite&gt;&lt;Author&gt;Talabnin&lt;/Author&gt;&lt;Year&gt;2020&lt;/Year&gt;&lt;RecNum&gt;33&lt;/RecNum&gt;&lt;DisplayText&gt;(26)&lt;/DisplayText&gt;&lt;record&gt;&lt;rec-number&gt;33&lt;/rec-number&gt;&lt;foreign-keys&gt;&lt;key app="EN" db-id="xve5ede08w0fd7ez0tkpasvdsp0fetezfw29" timestamp="1685944329"&gt;33&lt;/key&gt;&lt;/foreign-keys&gt;&lt;ref-type name="Journal Article"&gt;17&lt;/ref-type&gt;&lt;contributors&gt;&lt;authors&gt;&lt;author&gt;Talabnin, C.&lt;/author&gt;&lt;author&gt;Talabnin, K.&lt;/author&gt;&lt;author&gt;Wongkham, S.&lt;/author&gt;&lt;/authors&gt;&lt;/contributors&gt;&lt;auth-address&gt;School of Chemistry, Institute of Science, Suranaree University of Technology, Nakhon Ratchasima 30000, Thailand.&amp;#xD;School of Pathology, Institute of Science, Suranaree University of Technology, Nakhon Ratchasima 30000, Thailand.&amp;#xD;Department of Biochemistry, Faculty of Medicine, Khon Kaen University, Khon Kaen 40002, Thailand.&amp;#xD;Cholangiocarcinoma Research Institute, Faculty of Medicine, Khon Kaen University, Khon Kaen 40002, Thailand.&lt;/auth-address&gt;&lt;titles&gt;&lt;title&gt;Enhancement of piperlongumine chemosensitivity by silencing heme oxygenase-1 expression in cholangiocarcinoma cell lines&lt;/title&gt;&lt;secondary-title&gt;Oncol Lett&lt;/secondary-title&gt;&lt;/titles&gt;&lt;periodical&gt;&lt;full-title&gt;Oncol Lett&lt;/full-title&gt;&lt;/periodical&gt;&lt;pages&gt;2483-2492&lt;/pages&gt;&lt;volume&gt;20&lt;/volume&gt;&lt;number&gt;3&lt;/number&gt;&lt;edition&gt;2020/08/13&lt;/edition&gt;&lt;keywords&gt;&lt;keyword&gt;anti-oxidant capacity&lt;/keyword&gt;&lt;keyword&gt;cholangiocarcinoma&lt;/keyword&gt;&lt;keyword&gt;heme oxygenase-1&lt;/keyword&gt;&lt;keyword&gt;piperlongumine&lt;/keyword&gt;&lt;/keywords&gt;&lt;dates&gt;&lt;year&gt;2020&lt;/year&gt;&lt;pub-dates&gt;&lt;date&gt;Sep&lt;/date&gt;&lt;/pub-dates&gt;&lt;/dates&gt;&lt;isbn&gt;1792-1074 (Print)&amp;#xD;1792-1082 (Electronic)&amp;#xD;1792-1074 (Linking)&lt;/isbn&gt;&lt;accession-num&gt;32782567&lt;/accession-num&gt;&lt;urls&gt;&lt;related-urls&gt;&lt;url&gt;https://www.ncbi.nlm.nih.gov/pubmed/32782567&lt;/url&gt;&lt;/related-urls&gt;&lt;/urls&gt;&lt;custom2&gt;PMC7400959&lt;/custom2&gt;&lt;electronic-resource-num&gt;10.3892/ol.2020.11784&lt;/electronic-resource-num&gt;&lt;/record&gt;&lt;/Cite&gt;&lt;/EndNote&gt;</w:instrTex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separate"/>
                  </w:r>
                  <w:r w:rsidRPr="00A01674">
                    <w:rPr>
                      <w:noProof/>
                      <w:color w:val="000000"/>
                      <w:sz w:val="20"/>
                      <w:szCs w:val="20"/>
                    </w:rPr>
                    <w:t>(26)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end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14:paraId="20010998" w14:textId="77777777" w:rsidR="00A01674" w:rsidRPr="00A01674" w:rsidRDefault="00A01674" w:rsidP="00A01674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</w:p>
                <w:p w14:paraId="62D9C457" w14:textId="77777777" w:rsidR="00A01674" w:rsidRPr="00A01674" w:rsidRDefault="00A01674" w:rsidP="00A01674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  <w:r w:rsidRPr="00A01674">
                    <w:rPr>
                      <w:noProof/>
                      <w:sz w:val="20"/>
                      <w:szCs w:val="20"/>
                    </w:rPr>
                    <w:t>Talabnin C, Talabnin K, Wongkham S. Enhancement of piperlongumine chemosensitivity by silencing heme oxygenase-1 expression in cholangiocarcinoma cell lines. Oncol Lett. 2020;20(3):2483-92.</w:t>
                  </w:r>
                </w:p>
                <w:p w14:paraId="654CCD06" w14:textId="29F88FB9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15EFEC6F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DE6B04D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60652FE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Instrument identification and complete thermocycling parameter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BAA85A8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74E1951" w14:textId="77777777" w:rsidR="00A01674" w:rsidRPr="00A01674" w:rsidRDefault="00A01674" w:rsidP="00A01674">
                  <w:pPr>
                    <w:pStyle w:val="EndNoteBibliography"/>
                    <w:rPr>
                      <w:color w:val="000000"/>
                      <w:sz w:val="20"/>
                      <w:szCs w:val="20"/>
                    </w:rPr>
                  </w:pP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The gene amplification condition was performed as previously described 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begin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instrText xml:space="preserve"> ADDIN EN.CITE &lt;EndNote&gt;&lt;Cite&gt;&lt;Author&gt;Talabnin&lt;/Author&gt;&lt;Year&gt;2020&lt;/Year&gt;&lt;RecNum&gt;33&lt;/RecNum&gt;&lt;DisplayText&gt;(26)&lt;/DisplayText&gt;&lt;record&gt;&lt;rec-number&gt;33&lt;/rec-number&gt;&lt;foreign-keys&gt;&lt;key app="EN" db-id="xve5ede08w0fd7ez0tkpasvdsp0fetezfw29" timestamp="1685944329"&gt;33&lt;/key&gt;&lt;/foreign-keys&gt;&lt;ref-type name="Journal Article"&gt;17&lt;/ref-type&gt;&lt;contributors&gt;&lt;authors&gt;&lt;author&gt;Talabnin, C.&lt;/author&gt;&lt;author&gt;Talabnin, K.&lt;/author&gt;&lt;author&gt;Wongkham, S.&lt;/author&gt;&lt;/authors&gt;&lt;/contributors&gt;&lt;auth-address&gt;School of Chemistry, Institute of Science, Suranaree University of Technology, Nakhon Ratchasima 30000, Thailand.&amp;#xD;School of Pathology, Institute of Science, Suranaree University of Technology, Nakhon Ratchasima 30000, Thailand.&amp;#xD;Department of Biochemistry, Faculty of Medicine, Khon Kaen University, Khon Kaen 40002, Thailand.&amp;#xD;Cholangiocarcinoma Research Institute, Faculty of Medicine, Khon Kaen University, Khon Kaen 40002, Thailand.&lt;/auth-address&gt;&lt;titles&gt;&lt;title&gt;Enhancement of piperlongumine chemosensitivity by silencing heme oxygenase-1 expression in cholangiocarcinoma cell lines&lt;/title&gt;&lt;secondary-title&gt;Oncol Lett&lt;/secondary-title&gt;&lt;/titles&gt;&lt;periodical&gt;&lt;full-title&gt;Oncol Lett&lt;/full-title&gt;&lt;/periodical&gt;&lt;pages&gt;2483-2492&lt;/pages&gt;&lt;volume&gt;20&lt;/volume&gt;&lt;number&gt;3&lt;/number&gt;&lt;edition&gt;2020/08/13&lt;/edition&gt;&lt;keywords&gt;&lt;keyword&gt;anti-oxidant capacity&lt;/keyword&gt;&lt;keyword&gt;cholangiocarcinoma&lt;/keyword&gt;&lt;keyword&gt;heme oxygenase-1&lt;/keyword&gt;&lt;keyword&gt;piperlongumine&lt;/keyword&gt;&lt;/keywords&gt;&lt;dates&gt;&lt;year&gt;2020&lt;/year&gt;&lt;pub-dates&gt;&lt;date&gt;Sep&lt;/date&gt;&lt;/pub-dates&gt;&lt;/dates&gt;&lt;isbn&gt;1792-1074 (Print)&amp;#xD;1792-1082 (Electronic)&amp;#xD;1792-1074 (Linking)&lt;/isbn&gt;&lt;accession-num&gt;32782567&lt;/accession-num&gt;&lt;urls&gt;&lt;related-urls&gt;&lt;url&gt;https://www.ncbi.nlm.nih.gov/pubmed/32782567&lt;/url&gt;&lt;/related-urls&gt;&lt;/urls&gt;&lt;custom2&gt;PMC7400959&lt;/custom2&gt;&lt;electronic-resource-num&gt;10.3892/ol.2020.11784&lt;/electronic-resource-num&gt;&lt;/record&gt;&lt;/Cite&gt;&lt;/EndNote&gt;</w:instrTex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separate"/>
                  </w:r>
                  <w:r w:rsidRPr="00A01674">
                    <w:rPr>
                      <w:noProof/>
                      <w:color w:val="000000"/>
                      <w:sz w:val="20"/>
                      <w:szCs w:val="20"/>
                    </w:rPr>
                    <w:t>(26)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end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14:paraId="6A2E1EDA" w14:textId="77777777" w:rsidR="00A01674" w:rsidRPr="00A01674" w:rsidRDefault="00A01674" w:rsidP="00A01674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</w:p>
                <w:p w14:paraId="066276A7" w14:textId="77777777" w:rsidR="00A01674" w:rsidRPr="00A01674" w:rsidRDefault="00A01674" w:rsidP="00A01674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  <w:r w:rsidRPr="00A01674">
                    <w:rPr>
                      <w:noProof/>
                      <w:sz w:val="20"/>
                      <w:szCs w:val="20"/>
                    </w:rPr>
                    <w:t xml:space="preserve">Talabnin C, Talabnin K, Wongkham S. Enhancement of piperlongumine chemosensitivity by silencing heme oxygenase-1 expression in </w:t>
                  </w:r>
                  <w:r w:rsidRPr="00A01674">
                    <w:rPr>
                      <w:noProof/>
                      <w:sz w:val="20"/>
                      <w:szCs w:val="20"/>
                    </w:rPr>
                    <w:lastRenderedPageBreak/>
                    <w:t>cholangiocarcinoma cell lines. Oncol Lett. 2020;20(3):2483-92.</w:t>
                  </w:r>
                </w:p>
                <w:p w14:paraId="17D65E64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560F1A76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04E2A74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lastRenderedPageBreak/>
                    <w:t>qPCR VALIDATION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1BF6C99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Evidence for PCR specificity (gels, sequencing, or melting curves)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7B5F5DB" w14:textId="26D4C218" w:rsidR="00CE3D1A" w:rsidRPr="00A01674" w:rsidRDefault="0082462B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D3EF9DC" w14:textId="77777777" w:rsidR="0082462B" w:rsidRPr="00A01674" w:rsidRDefault="0082462B" w:rsidP="0082462B">
                  <w:pPr>
                    <w:pStyle w:val="EndNoteBibliography"/>
                    <w:rPr>
                      <w:color w:val="000000"/>
                      <w:sz w:val="20"/>
                      <w:szCs w:val="20"/>
                    </w:rPr>
                  </w:pP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The gene amplification condition was performed as previously described 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begin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instrText xml:space="preserve"> ADDIN EN.CITE &lt;EndNote&gt;&lt;Cite&gt;&lt;Author&gt;Talabnin&lt;/Author&gt;&lt;Year&gt;2020&lt;/Year&gt;&lt;RecNum&gt;33&lt;/RecNum&gt;&lt;DisplayText&gt;(26)&lt;/DisplayText&gt;&lt;record&gt;&lt;rec-number&gt;33&lt;/rec-number&gt;&lt;foreign-keys&gt;&lt;key app="EN" db-id="xve5ede08w0fd7ez0tkpasvdsp0fetezfw29" timestamp="1685944329"&gt;33&lt;/key&gt;&lt;/foreign-keys&gt;&lt;ref-type name="Journal Article"&gt;17&lt;/ref-type&gt;&lt;contributors&gt;&lt;authors&gt;&lt;author&gt;Talabnin, C.&lt;/author&gt;&lt;author&gt;Talabnin, K.&lt;/author&gt;&lt;author&gt;Wongkham, S.&lt;/author&gt;&lt;/authors&gt;&lt;/contributors&gt;&lt;auth-address&gt;School of Chemistry, Institute of Science, Suranaree University of Technology, Nakhon Ratchasima 30000, Thailand.&amp;#xD;School of Pathology, Institute of Science, Suranaree University of Technology, Nakhon Ratchasima 30000, Thailand.&amp;#xD;Department of Biochemistry, Faculty of Medicine, Khon Kaen University, Khon Kaen 40002, Thailand.&amp;#xD;Cholangiocarcinoma Research Institute, Faculty of Medicine, Khon Kaen University, Khon Kaen 40002, Thailand.&lt;/auth-address&gt;&lt;titles&gt;&lt;title&gt;Enhancement of piperlongumine chemosensitivity by silencing heme oxygenase-1 expression in cholangiocarcinoma cell lines&lt;/title&gt;&lt;secondary-title&gt;Oncol Lett&lt;/secondary-title&gt;&lt;/titles&gt;&lt;periodical&gt;&lt;full-title&gt;Oncol Lett&lt;/full-title&gt;&lt;/periodical&gt;&lt;pages&gt;2483-2492&lt;/pages&gt;&lt;volume&gt;20&lt;/volume&gt;&lt;number&gt;3&lt;/number&gt;&lt;edition&gt;2020/08/13&lt;/edition&gt;&lt;keywords&gt;&lt;keyword&gt;anti-oxidant capacity&lt;/keyword&gt;&lt;keyword&gt;cholangiocarcinoma&lt;/keyword&gt;&lt;keyword&gt;heme oxygenase-1&lt;/keyword&gt;&lt;keyword&gt;piperlongumine&lt;/keyword&gt;&lt;/keywords&gt;&lt;dates&gt;&lt;year&gt;2020&lt;/year&gt;&lt;pub-dates&gt;&lt;date&gt;Sep&lt;/date&gt;&lt;/pub-dates&gt;&lt;/dates&gt;&lt;isbn&gt;1792-1074 (Print)&amp;#xD;1792-1082 (Electronic)&amp;#xD;1792-1074 (Linking)&lt;/isbn&gt;&lt;accession-num&gt;32782567&lt;/accession-num&gt;&lt;urls&gt;&lt;related-urls&gt;&lt;url&gt;https://www.ncbi.nlm.nih.gov/pubmed/32782567&lt;/url&gt;&lt;/related-urls&gt;&lt;/urls&gt;&lt;custom2&gt;PMC7400959&lt;/custom2&gt;&lt;electronic-resource-num&gt;10.3892/ol.2020.11784&lt;/electronic-resource-num&gt;&lt;/record&gt;&lt;/Cite&gt;&lt;/EndNote&gt;</w:instrTex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separate"/>
                  </w:r>
                  <w:r w:rsidRPr="00A01674">
                    <w:rPr>
                      <w:noProof/>
                      <w:color w:val="000000"/>
                      <w:sz w:val="20"/>
                      <w:szCs w:val="20"/>
                    </w:rPr>
                    <w:t>(26)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end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14:paraId="54CAA530" w14:textId="77777777" w:rsidR="0082462B" w:rsidRPr="00A01674" w:rsidRDefault="0082462B" w:rsidP="0082462B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</w:p>
                <w:p w14:paraId="48337DEA" w14:textId="24045201" w:rsidR="0082462B" w:rsidRPr="00A01674" w:rsidRDefault="0082462B" w:rsidP="0082462B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  <w:r w:rsidRPr="00A01674">
                    <w:rPr>
                      <w:noProof/>
                      <w:sz w:val="20"/>
                      <w:szCs w:val="20"/>
                    </w:rPr>
                    <w:t>Talabnin C, Talabnin K, Wongkham S. Enhancement of piperlongumine chemosensitivity by silencing heme oxygenase-1 expression in cholangiocarcinoma cell lines. Oncol Lett. 2020;20(3):2483-92.</w:t>
                  </w:r>
                </w:p>
                <w:p w14:paraId="4AA5CF50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76D7862E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C76F803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B154816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Template inhibition data (template titrations)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A7B21ED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A6E95E6" w14:textId="77777777" w:rsidR="00A01674" w:rsidRPr="00A01674" w:rsidRDefault="00A01674" w:rsidP="00A01674">
                  <w:pPr>
                    <w:pStyle w:val="EndNoteBibliography"/>
                    <w:rPr>
                      <w:color w:val="000000"/>
                      <w:sz w:val="20"/>
                      <w:szCs w:val="20"/>
                    </w:rPr>
                  </w:pP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The gene amplification condition was performed as previously described 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begin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instrText xml:space="preserve"> ADDIN EN.CITE &lt;EndNote&gt;&lt;Cite&gt;&lt;Author&gt;Talabnin&lt;/Author&gt;&lt;Year&gt;2020&lt;/Year&gt;&lt;RecNum&gt;33&lt;/RecNum&gt;&lt;DisplayText&gt;(26)&lt;/DisplayText&gt;&lt;record&gt;&lt;rec-number&gt;33&lt;/rec-number&gt;&lt;foreign-keys&gt;&lt;key app="EN" db-id="xve5ede08w0fd7ez0tkpasvdsp0fetezfw29" timestamp="1685944329"&gt;33&lt;/key&gt;&lt;/foreign-keys&gt;&lt;ref-type name="Journal Article"&gt;17&lt;/ref-type&gt;&lt;contributors&gt;&lt;authors&gt;&lt;author&gt;Talabnin, C.&lt;/author&gt;&lt;author&gt;Talabnin, K.&lt;/author&gt;&lt;author&gt;Wongkham, S.&lt;/author&gt;&lt;/authors&gt;&lt;/contributors&gt;&lt;auth-address&gt;School of Chemistry, Institute of Science, Suranaree University of Technology, Nakhon Ratchasima 30000, Thailand.&amp;#xD;School of Pathology, Institute of Science, Suranaree University of Technology, Nakhon Ratchasima 30000, Thailand.&amp;#xD;Department of Biochemistry, Faculty of Medicine, Khon Kaen University, Khon Kaen 40002, Thailand.&amp;#xD;Cholangiocarcinoma Research Institute, Faculty of Medicine, Khon Kaen University, Khon Kaen 40002, Thailand.&lt;/auth-address&gt;&lt;titles&gt;&lt;title&gt;Enhancement of piperlongumine chemosensitivity by silencing heme oxygenase-1 expression in cholangiocarcinoma cell lines&lt;/title&gt;&lt;secondary-title&gt;Oncol Lett&lt;/secondary-title&gt;&lt;/titles&gt;&lt;periodical&gt;&lt;full-title&gt;Oncol Lett&lt;/full-title&gt;&lt;/periodical&gt;&lt;pages&gt;2483-2492&lt;/pages&gt;&lt;volume&gt;20&lt;/volume&gt;&lt;number&gt;3&lt;/number&gt;&lt;edition&gt;2020/08/13&lt;/edition&gt;&lt;keywords&gt;&lt;keyword&gt;anti-oxidant capacity&lt;/keyword&gt;&lt;keyword&gt;cholangiocarcinoma&lt;/keyword&gt;&lt;keyword&gt;heme oxygenase-1&lt;/keyword&gt;&lt;keyword&gt;piperlongumine&lt;/keyword&gt;&lt;/keywords&gt;&lt;dates&gt;&lt;year&gt;2020&lt;/year&gt;&lt;pub-dates&gt;&lt;date&gt;Sep&lt;/date&gt;&lt;/pub-dates&gt;&lt;/dates&gt;&lt;isbn&gt;1792-1074 (Print)&amp;#xD;1792-1082 (Electronic)&amp;#xD;1792-1074 (Linking)&lt;/isbn&gt;&lt;accession-num&gt;32782567&lt;/accession-num&gt;&lt;urls&gt;&lt;related-urls&gt;&lt;url&gt;https://www.ncbi.nlm.nih.gov/pubmed/32782567&lt;/url&gt;&lt;/related-urls&gt;&lt;/urls&gt;&lt;custom2&gt;PMC7400959&lt;/custom2&gt;&lt;electronic-resource-num&gt;10.3892/ol.2020.11784&lt;/electronic-resource-num&gt;&lt;/record&gt;&lt;/Cite&gt;&lt;/EndNote&gt;</w:instrTex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separate"/>
                  </w:r>
                  <w:r w:rsidRPr="00A01674">
                    <w:rPr>
                      <w:noProof/>
                      <w:color w:val="000000"/>
                      <w:sz w:val="20"/>
                      <w:szCs w:val="20"/>
                    </w:rPr>
                    <w:t>(26)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end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14:paraId="4F7958FE" w14:textId="77777777" w:rsidR="00A01674" w:rsidRPr="00A01674" w:rsidRDefault="00A01674" w:rsidP="00A01674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</w:p>
                <w:p w14:paraId="7D57EA34" w14:textId="77777777" w:rsidR="00A01674" w:rsidRPr="00A01674" w:rsidRDefault="00A01674" w:rsidP="00A01674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  <w:r w:rsidRPr="00A01674">
                    <w:rPr>
                      <w:noProof/>
                      <w:sz w:val="20"/>
                      <w:szCs w:val="20"/>
                    </w:rPr>
                    <w:t>Talabnin C, Talabnin K, Wongkham S. Enhancement of piperlongumine chemosensitivity by silencing heme oxygenase-1 expression in cholangiocarcinoma cell lines. Oncol Lett. 2020;20(3):2483-92.</w:t>
                  </w:r>
                </w:p>
                <w:p w14:paraId="00D141D7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4498B52A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54391F1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C4299E6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For SYBR Green I reactions, the </w:t>
                  </w:r>
                  <w:proofErr w:type="spellStart"/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q</w:t>
                  </w:r>
                  <w:proofErr w:type="spellEnd"/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 of the no template control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216F41B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59F8AB3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0EA1BB7E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16AF8AE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FD2FEAE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alibration curves with slope and intercept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C814064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0C0B63E" w14:textId="77777777" w:rsidR="00A01674" w:rsidRPr="00A01674" w:rsidRDefault="00A01674" w:rsidP="00A01674">
                  <w:pPr>
                    <w:pStyle w:val="EndNoteBibliography"/>
                    <w:rPr>
                      <w:color w:val="000000"/>
                      <w:sz w:val="20"/>
                      <w:szCs w:val="20"/>
                    </w:rPr>
                  </w:pP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The gene amplification condition was performed as previously described 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begin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instrText xml:space="preserve"> ADDIN EN.CITE &lt;EndNote&gt;&lt;Cite&gt;&lt;Author&gt;Talabnin&lt;/Author&gt;&lt;Year&gt;2020&lt;/Year&gt;&lt;RecNum&gt;33&lt;/RecNum&gt;&lt;DisplayText&gt;(26)&lt;/DisplayText&gt;&lt;record&gt;&lt;rec-number&gt;33&lt;/rec-number&gt;&lt;foreign-keys&gt;&lt;key app="EN" db-id="xve5ede08w0fd7ez0tkpasvdsp0fetezfw29" timestamp="1685944329"&gt;33&lt;/key&gt;&lt;/foreign-keys&gt;&lt;ref-type name="Journal Article"&gt;17&lt;/ref-type&gt;&lt;contributors&gt;&lt;authors&gt;&lt;author&gt;Talabnin, C.&lt;/author&gt;&lt;author&gt;Talabnin, K.&lt;/author&gt;&lt;author&gt;Wongkham, S.&lt;/author&gt;&lt;/authors&gt;&lt;/contributors&gt;&lt;auth-address&gt;School of Chemistry, Institute of Science, Suranaree University of Technology, Nakhon Ratchasima 30000, Thailand.&amp;#xD;School of Pathology, Institute of Science, Suranaree University of Technology, Nakhon Ratchasima 30000, Thailand.&amp;#xD;Department of Biochemistry, Faculty of Medicine, Khon Kaen University, Khon Kaen 40002, Thailand.&amp;#xD;Cholangiocarcinoma Research Institute, Faculty of Medicine, Khon Kaen University, Khon Kaen 40002, Thailand.&lt;/auth-address&gt;&lt;titles&gt;&lt;title&gt;Enhancement of piperlongumine chemosensitivity by silencing heme oxygenase-1 expression in cholangiocarcinoma cell lines&lt;/title&gt;&lt;secondary-title&gt;Oncol Lett&lt;/secondary-title&gt;&lt;/titles&gt;&lt;periodical&gt;&lt;full-title&gt;Oncol Lett&lt;/full-title&gt;&lt;/periodical&gt;&lt;pages&gt;2483-2492&lt;/pages&gt;&lt;volume&gt;20&lt;/volume&gt;&lt;number&gt;3&lt;/number&gt;&lt;edition&gt;2020/08/13&lt;/edition&gt;&lt;keywords&gt;&lt;keyword&gt;anti-oxidant capacity&lt;/keyword&gt;&lt;keyword&gt;cholangiocarcinoma&lt;/keyword&gt;&lt;keyword&gt;heme oxygenase-1&lt;/keyword&gt;&lt;keyword&gt;piperlongumine&lt;/keyword&gt;&lt;/keywords&gt;&lt;dates&gt;&lt;year&gt;2020&lt;/year&gt;&lt;pub-dates&gt;&lt;date&gt;Sep&lt;/date&gt;&lt;/pub-dates&gt;&lt;/dates&gt;&lt;isbn&gt;1792-1074 (Print)&amp;#xD;1792-1082 (Electronic)&amp;#xD;1792-1074 (Linking)&lt;/isbn&gt;&lt;accession-num&gt;32782567&lt;/accession-num&gt;&lt;urls&gt;&lt;related-urls&gt;&lt;url&gt;https://www.ncbi.nlm.nih.gov/pubmed/32782567&lt;/url&gt;&lt;/related-urls&gt;&lt;/urls&gt;&lt;custom2&gt;PMC7400959&lt;/custom2&gt;&lt;electronic-resource-num&gt;10.3892/ol.2020.11784&lt;/electronic-resource-num&gt;&lt;/record&gt;&lt;/Cite&gt;&lt;/EndNote&gt;</w:instrTex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separate"/>
                  </w:r>
                  <w:r w:rsidRPr="00A01674">
                    <w:rPr>
                      <w:noProof/>
                      <w:color w:val="000000"/>
                      <w:sz w:val="20"/>
                      <w:szCs w:val="20"/>
                    </w:rPr>
                    <w:t>(26)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end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14:paraId="6C1C2AFC" w14:textId="77777777" w:rsidR="00A01674" w:rsidRPr="00A01674" w:rsidRDefault="00A01674" w:rsidP="00A01674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</w:p>
                <w:p w14:paraId="0FA9E3CF" w14:textId="77777777" w:rsidR="00A01674" w:rsidRPr="00A01674" w:rsidRDefault="00A01674" w:rsidP="00A01674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  <w:r w:rsidRPr="00A01674">
                    <w:rPr>
                      <w:noProof/>
                      <w:sz w:val="20"/>
                      <w:szCs w:val="20"/>
                    </w:rPr>
                    <w:t>Talabnin C, Talabnin K, Wongkham S. Enhancement of piperlongumine chemosensitivity by silencing heme oxygenase-1 expression in cholangiocarcinoma cell lines. Oncol Lett. 2020;20(3):2483-92.</w:t>
                  </w:r>
                </w:p>
                <w:p w14:paraId="558FF473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635230B8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DA290D6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09B4733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CR efficiency from the slop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00720E8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3954329" w14:textId="77777777" w:rsidR="00A01674" w:rsidRPr="00A01674" w:rsidRDefault="00A01674" w:rsidP="00A01674">
                  <w:pPr>
                    <w:pStyle w:val="EndNoteBibliography"/>
                    <w:rPr>
                      <w:color w:val="000000"/>
                      <w:sz w:val="20"/>
                      <w:szCs w:val="20"/>
                    </w:rPr>
                  </w:pP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The gene amplification condition was performed as previously described 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begin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instrText xml:space="preserve"> ADDIN EN.CITE &lt;EndNote&gt;&lt;Cite&gt;&lt;Author&gt;Talabnin&lt;/Author&gt;&lt;Year&gt;2020&lt;/Year&gt;&lt;RecNum&gt;33&lt;/RecNum&gt;&lt;DisplayText&gt;(26)&lt;/DisplayText&gt;&lt;record&gt;&lt;rec-number&gt;33&lt;/rec-number&gt;&lt;foreign-keys&gt;&lt;key app="EN" db-id="xve5ede08w0fd7ez0tkpasvdsp0fetezfw29" timestamp="1685944329"&gt;33&lt;/key&gt;&lt;/foreign-keys&gt;&lt;ref-type name="Journal Article"&gt;17&lt;/ref-type&gt;&lt;contributors&gt;&lt;authors&gt;&lt;author&gt;Talabnin, C.&lt;/author&gt;&lt;author&gt;Talabnin, K.&lt;/author&gt;&lt;author&gt;Wongkham, S.&lt;/author&gt;&lt;/authors&gt;&lt;/contributors&gt;&lt;auth-address&gt;School of Chemistry, Institute of Science, Suranaree University of Technology, Nakhon Ratchasima 30000, Thailand.&amp;#xD;School of Pathology, Institute of Science, Suranaree University of Technology, Nakhon Ratchasima 30000, Thailand.&amp;#xD;Department of Biochemistry, Faculty of Medicine, Khon Kaen University, Khon Kaen 40002, Thailand.&amp;#xD;Cholangiocarcinoma Research Institute, Faculty of Medicine, Khon Kaen University, Khon Kaen 40002, Thailand.&lt;/auth-address&gt;&lt;titles&gt;&lt;title&gt;Enhancement of piperlongumine chemosensitivity by silencing heme oxygenase-1 expression in cholangiocarcinoma cell lines&lt;/title&gt;&lt;secondary-title&gt;Oncol Lett&lt;/secondary-title&gt;&lt;/titles&gt;&lt;periodical&gt;&lt;full-title&gt;Oncol Lett&lt;/full-title&gt;&lt;/periodical&gt;&lt;pages&gt;2483-2492&lt;/pages&gt;&lt;volume&gt;20&lt;/volume&gt;&lt;number&gt;3&lt;/number&gt;&lt;edition&gt;2020/08/13&lt;/edition&gt;&lt;keywords&gt;&lt;keyword&gt;anti-oxidant capacity&lt;/keyword&gt;&lt;keyword&gt;cholangiocarcinoma&lt;/keyword&gt;&lt;keyword&gt;heme oxygenase-1&lt;/keyword&gt;&lt;keyword&gt;piperlongumine&lt;/keyword&gt;&lt;/keywords&gt;&lt;dates&gt;&lt;year&gt;2020&lt;/year&gt;&lt;pub-dates&gt;&lt;date&gt;Sep&lt;/date&gt;&lt;/pub-dates&gt;&lt;/dates&gt;&lt;isbn&gt;1792-1074 (Print)&amp;#xD;1792-1082 (Electronic)&amp;#xD;1792-1074 (Linking)&lt;/isbn&gt;&lt;accession-num&gt;32782567&lt;/accession-num&gt;&lt;urls&gt;&lt;related-urls&gt;&lt;url&gt;https://www.ncbi.nlm.nih.gov/pubmed/32782567&lt;/url&gt;&lt;/related-urls&gt;&lt;/urls&gt;&lt;custom2&gt;PMC7400959&lt;/custom2&gt;&lt;electronic-resource-num&gt;10.3892/ol.2020.11784&lt;/electronic-resource-num&gt;&lt;/record&gt;&lt;/Cite&gt;&lt;/EndNote&gt;</w:instrTex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separate"/>
                  </w:r>
                  <w:r w:rsidRPr="00A01674">
                    <w:rPr>
                      <w:noProof/>
                      <w:color w:val="000000"/>
                      <w:sz w:val="20"/>
                      <w:szCs w:val="20"/>
                    </w:rPr>
                    <w:t>(26)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end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14:paraId="103E2FE6" w14:textId="77777777" w:rsidR="00A01674" w:rsidRPr="00A01674" w:rsidRDefault="00A01674" w:rsidP="00A01674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</w:p>
                <w:p w14:paraId="3CC04047" w14:textId="77777777" w:rsidR="00A01674" w:rsidRPr="00A01674" w:rsidRDefault="00A01674" w:rsidP="00A01674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  <w:r w:rsidRPr="00A01674">
                    <w:rPr>
                      <w:noProof/>
                      <w:sz w:val="20"/>
                      <w:szCs w:val="20"/>
                    </w:rPr>
                    <w:t>Talabnin C, Talabnin K, Wongkham S. Enhancement of piperlongumine chemosensitivity by silencing heme oxygenase-1 expression in cholangiocarcinoma cell lines. Oncol Lett. 2020;20(3):2483-92.</w:t>
                  </w:r>
                </w:p>
                <w:p w14:paraId="1C8632A9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72223161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323ECF1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445BB2E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</w:t>
                  </w: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  <w:bdr w:val="none" w:sz="0" w:space="0" w:color="auto" w:frame="1"/>
                      <w:vertAlign w:val="superscript"/>
                    </w:rPr>
                    <w:t>2</w:t>
                  </w: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of the calibration curv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22AC78D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66EC6B3" w14:textId="77777777" w:rsidR="00A01674" w:rsidRPr="00A01674" w:rsidRDefault="00A01674" w:rsidP="00A01674">
                  <w:pPr>
                    <w:pStyle w:val="EndNoteBibliography"/>
                    <w:rPr>
                      <w:color w:val="000000"/>
                      <w:sz w:val="20"/>
                      <w:szCs w:val="20"/>
                    </w:rPr>
                  </w:pP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The gene amplification condition was performed as previously described 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begin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instrText xml:space="preserve"> ADDIN EN.CITE &lt;EndNote&gt;&lt;Cite&gt;&lt;Author&gt;Talabnin&lt;/Author&gt;&lt;Year&gt;2020&lt;/Year&gt;&lt;RecNum&gt;33&lt;/RecNum&gt;&lt;DisplayText&gt;(26)&lt;/DisplayText&gt;&lt;record&gt;&lt;rec-number&gt;33&lt;/rec-number&gt;&lt;foreign-keys&gt;&lt;key app="EN" db-id="xve5ede08w0fd7ez0tkpasvdsp0fetezfw29" timestamp="1685944329"&gt;33&lt;/key&gt;&lt;/foreign-keys&gt;&lt;ref-type name="Journal Article"&gt;17&lt;/ref-type&gt;&lt;contributors&gt;&lt;authors&gt;&lt;author&gt;Talabnin, C.&lt;/author&gt;&lt;author&gt;Talabnin, K.&lt;/author&gt;&lt;author&gt;Wongkham, S.&lt;/author&gt;&lt;/authors&gt;&lt;/contributors&gt;&lt;auth-address&gt;School of Chemistry, Institute of Science, Suranaree University of Technology, Nakhon Ratchasima 30000, Thailand.&amp;#xD;School of Pathology, Institute of Science, Suranaree University of Technology, Nakhon Ratchasima 30000, Thailand.&amp;#xD;Department of Biochemistry, Faculty of Medicine, Khon Kaen University, Khon Kaen 40002, Thailand.&amp;#xD;Cholangiocarcinoma Research Institute, Faculty of Medicine, Khon Kaen University, Khon Kaen 40002, Thailand.&lt;/auth-address&gt;&lt;titles&gt;&lt;title&gt;Enhancement of piperlongumine chemosensitivity by silencing heme oxygenase-1 expression in cholangiocarcinoma cell lines&lt;/title&gt;&lt;secondary-title&gt;Oncol Lett&lt;/secondary-title&gt;&lt;/titles&gt;&lt;periodical&gt;&lt;full-title&gt;Oncol Lett&lt;/full-title&gt;&lt;/periodical&gt;&lt;pages&gt;2483-2492&lt;/pages&gt;&lt;volume&gt;20&lt;/volume&gt;&lt;number&gt;3&lt;/number&gt;&lt;edition&gt;2020/08/13&lt;/edition&gt;&lt;keywords&gt;&lt;keyword&gt;anti-oxidant capacity&lt;/keyword&gt;&lt;keyword&gt;cholangiocarcinoma&lt;/keyword&gt;&lt;keyword&gt;heme oxygenase-1&lt;/keyword&gt;&lt;keyword&gt;piperlongumine&lt;/keyword&gt;&lt;/keywords&gt;&lt;dates&gt;&lt;year&gt;2020&lt;/year&gt;&lt;pub-dates&gt;&lt;date&gt;Sep&lt;/date&gt;&lt;/pub-dates&gt;&lt;/dates&gt;&lt;isbn&gt;1792-1074 (Print)&amp;#xD;1792-1082 (Electronic)&amp;#xD;1792-1074 (Linking)&lt;/isbn&gt;&lt;accession-num&gt;32782567&lt;/accession-num&gt;&lt;urls&gt;&lt;related-urls&gt;&lt;url&gt;https://www.ncbi.nlm.nih.gov/pubmed/32782567&lt;/url&gt;&lt;/related-urls&gt;&lt;/urls&gt;&lt;custom2&gt;PMC7400959&lt;/custom2&gt;&lt;electronic-resource-num&gt;10.3892/ol.2020.11784&lt;/electronic-resource-num&gt;&lt;/record&gt;&lt;/Cite&gt;&lt;/EndNote&gt;</w:instrTex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separate"/>
                  </w:r>
                  <w:r w:rsidRPr="00A01674">
                    <w:rPr>
                      <w:noProof/>
                      <w:color w:val="000000"/>
                      <w:sz w:val="20"/>
                      <w:szCs w:val="20"/>
                    </w:rPr>
                    <w:t>(26)</w:t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fldChar w:fldCharType="end"/>
                  </w:r>
                  <w:r w:rsidRPr="00A01674">
                    <w:rPr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14:paraId="52C991E0" w14:textId="77777777" w:rsidR="00A01674" w:rsidRPr="00A01674" w:rsidRDefault="00A01674" w:rsidP="00A01674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</w:p>
                <w:p w14:paraId="19EE17D8" w14:textId="77777777" w:rsidR="00A01674" w:rsidRPr="00A01674" w:rsidRDefault="00A01674" w:rsidP="00A01674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  <w:r w:rsidRPr="00A01674">
                    <w:rPr>
                      <w:noProof/>
                      <w:sz w:val="20"/>
                      <w:szCs w:val="20"/>
                    </w:rPr>
                    <w:lastRenderedPageBreak/>
                    <w:t>Talabnin C, Talabnin K, Wongkham S. Enhancement of piperlongumine chemosensitivity by silencing heme oxygenase-1 expression in cholangiocarcinoma cell lines. Oncol Lett. 2020;20(3):2483-92.</w:t>
                  </w:r>
                </w:p>
                <w:p w14:paraId="2E363F2B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363421CD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4CD517F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lastRenderedPageBreak/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3BC4755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Evidence for the linear dynamic rang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9096BB0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974F051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2001D046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9018F2A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BDE01FF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Evidence for the limit of detection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EFF4EE8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382E7C3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2F6A720D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09FDC42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FD186C1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For multiplexed assays, the efficiency and limit of detection of each assay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42B451F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B07A5A5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50942B4B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1A61EA9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DATA ANALYSIS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CF30D3C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qPCR analysis method/softwar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34FC0D1" w14:textId="7F59F706" w:rsidR="00CE3D1A" w:rsidRPr="00A01674" w:rsidRDefault="0082462B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6C8B90A" w14:textId="77777777" w:rsidR="0082462B" w:rsidRPr="00A01674" w:rsidRDefault="0082462B" w:rsidP="0082462B">
                  <w:pPr>
                    <w:widowControl w:val="0"/>
                    <w:autoSpaceDE w:val="0"/>
                    <w:autoSpaceDN w:val="0"/>
                    <w:adjustRightInd w:val="0"/>
                    <w:spacing w:after="240"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Relative mRNA expression was determined using the 2Ct</w:t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position w:val="10"/>
                      <w:sz w:val="20"/>
                      <w:szCs w:val="20"/>
                    </w:rPr>
                    <w:t xml:space="preserve"> </w:t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method </w:t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fldChar w:fldCharType="begin"/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instrText xml:space="preserve"> ADDIN EN.CITE &lt;EndNote&gt;&lt;Cite&gt;&lt;Author&gt;Livak&lt;/Author&gt;&lt;Year&gt;2001&lt;/Year&gt;&lt;RecNum&gt;34&lt;/RecNum&gt;&lt;DisplayText&gt;(27)&lt;/DisplayText&gt;&lt;record&gt;&lt;rec-number&gt;34&lt;/rec-number&gt;&lt;foreign-keys&gt;&lt;key app="EN" db-id="xve5ede08w0fd7ez0tkpasvdsp0fetezfw29" timestamp="1685944418"&gt;34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s://www.ncbi.nlm.nih.gov/pubmed/11846609&lt;/url&gt;&lt;/related-urls&gt;&lt;/urls&gt;&lt;electronic-resource-num&gt;10.1006/meth.2001.1262&lt;/electronic-resource-num&gt;&lt;/record&gt;&lt;/Cite&gt;&lt;/EndNote&gt;</w:instrText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fldChar w:fldCharType="separate"/>
                  </w:r>
                  <w:r w:rsidRPr="00A01674">
                    <w:rPr>
                      <w:rFonts w:ascii="Times New Roman" w:hAnsi="Times New Roman" w:cs="Times New Roman"/>
                      <w:noProof/>
                      <w:color w:val="000000"/>
                      <w:sz w:val="20"/>
                      <w:szCs w:val="20"/>
                    </w:rPr>
                    <w:t>(27)</w:t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fldChar w:fldCharType="end"/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.</w:t>
                  </w:r>
                </w:p>
                <w:p w14:paraId="2654ECC6" w14:textId="77777777" w:rsidR="0082462B" w:rsidRPr="00A01674" w:rsidRDefault="0082462B" w:rsidP="0082462B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  <w:r w:rsidRPr="00A01674">
                    <w:rPr>
                      <w:noProof/>
                      <w:sz w:val="20"/>
                      <w:szCs w:val="20"/>
                    </w:rPr>
                    <w:t>Livak KJ, Schmittgen TD. Analysis of relative gene expression data using real-time quantitative PCR and the 2(-Delta Delta C(T)) Method. Methods. 2001;25(4):402-8.</w:t>
                  </w:r>
                </w:p>
                <w:p w14:paraId="75A4DBE1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7563DC60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F4DAD18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1F64B2F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Method of </w:t>
                  </w:r>
                  <w:proofErr w:type="spellStart"/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q</w:t>
                  </w:r>
                  <w:proofErr w:type="spellEnd"/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 determination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0AF1F45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94F61B2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5F849C04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30A52AD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E127DCF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esults of no template control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6712232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D39DA9D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62912855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D621D57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80C9548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Justification of number and choice of reference gene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5C7BC9A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A9B4ACA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E3D1A" w:rsidRPr="00A01674" w14:paraId="7708C9F9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5C535DE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9B0828E" w14:textId="77777777" w:rsidR="00CE3D1A" w:rsidRPr="00A01674" w:rsidRDefault="00CE3D1A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Normalization method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38D53A1" w14:textId="3966A1E8" w:rsidR="00CE3D1A" w:rsidRPr="00A01674" w:rsidRDefault="0082462B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FCE43B9" w14:textId="7767C3AB" w:rsidR="00CE3D1A" w:rsidRPr="00A01674" w:rsidRDefault="0082462B" w:rsidP="00CE3D1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β</w:t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  <w:r w:rsidRPr="00A01674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Actin </w:t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was used as the internal control to normalize the expression of the target genes.</w:t>
                  </w:r>
                </w:p>
              </w:tc>
            </w:tr>
            <w:tr w:rsidR="00A01674" w:rsidRPr="00A01674" w14:paraId="38463690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7395762" w14:textId="77777777" w:rsidR="00A01674" w:rsidRPr="00A01674" w:rsidRDefault="00A01674" w:rsidP="00A016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DDA233E" w14:textId="77777777" w:rsidR="00A01674" w:rsidRPr="00A01674" w:rsidRDefault="00A01674" w:rsidP="00A016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Number and stage (reverse transcription or qPCR) of technical replicate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486D6CB" w14:textId="77777777" w:rsidR="00A01674" w:rsidRPr="00A01674" w:rsidRDefault="00A01674" w:rsidP="00A016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9037184" w14:textId="77777777" w:rsidR="00A01674" w:rsidRPr="00A01674" w:rsidRDefault="00A01674" w:rsidP="00A01674">
                  <w:pPr>
                    <w:widowControl w:val="0"/>
                    <w:autoSpaceDE w:val="0"/>
                    <w:autoSpaceDN w:val="0"/>
                    <w:adjustRightInd w:val="0"/>
                    <w:spacing w:after="240"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Relative mRNA expression was determined using the 2Ct</w:t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position w:val="10"/>
                      <w:sz w:val="20"/>
                      <w:szCs w:val="20"/>
                    </w:rPr>
                    <w:t xml:space="preserve"> </w:t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method </w:t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fldChar w:fldCharType="begin"/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instrText xml:space="preserve"> ADDIN EN.CITE &lt;EndNote&gt;&lt;Cite&gt;&lt;Author&gt;Livak&lt;/Author&gt;&lt;Year&gt;2001&lt;/Year&gt;&lt;RecNum&gt;34&lt;/RecNum&gt;&lt;DisplayText&gt;(27)&lt;/DisplayText&gt;&lt;record&gt;&lt;rec-number&gt;34&lt;/rec-number&gt;&lt;foreign-keys&gt;&lt;key app="EN" db-id="xve5ede08w0fd7ez0tkpasvdsp0fetezfw29" timestamp="1685944418"&gt;34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s://www.ncbi.nlm.nih.gov/pubmed/11846609&lt;/url&gt;&lt;/related-urls&gt;&lt;/urls&gt;&lt;electronic-resource-num&gt;10.1006/meth.2001.1262&lt;/electronic-resource-num&gt;&lt;/record&gt;&lt;/Cite&gt;&lt;/EndNote&gt;</w:instrText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fldChar w:fldCharType="separate"/>
                  </w:r>
                  <w:r w:rsidRPr="00A01674">
                    <w:rPr>
                      <w:rFonts w:ascii="Times New Roman" w:hAnsi="Times New Roman" w:cs="Times New Roman"/>
                      <w:noProof/>
                      <w:color w:val="000000"/>
                      <w:sz w:val="20"/>
                      <w:szCs w:val="20"/>
                    </w:rPr>
                    <w:t>(27)</w:t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fldChar w:fldCharType="end"/>
                  </w:r>
                  <w:r w:rsidRPr="00A0167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.</w:t>
                  </w:r>
                </w:p>
                <w:p w14:paraId="4426CEA3" w14:textId="77777777" w:rsidR="00A01674" w:rsidRPr="00A01674" w:rsidRDefault="00A01674" w:rsidP="00A01674">
                  <w:pPr>
                    <w:pStyle w:val="EndNoteBibliography"/>
                    <w:rPr>
                      <w:noProof/>
                      <w:sz w:val="20"/>
                      <w:szCs w:val="20"/>
                    </w:rPr>
                  </w:pPr>
                  <w:r w:rsidRPr="00A01674">
                    <w:rPr>
                      <w:noProof/>
                      <w:sz w:val="20"/>
                      <w:szCs w:val="20"/>
                    </w:rPr>
                    <w:t>Livak KJ, Schmittgen TD. Analysis of relative gene expression data using real-time quantitative PCR and the 2(-Delta Delta C(T)) Method. Methods. 2001;25(4):402-8.</w:t>
                  </w:r>
                </w:p>
                <w:p w14:paraId="13EAF859" w14:textId="77777777" w:rsidR="00A01674" w:rsidRPr="00A01674" w:rsidRDefault="00A01674" w:rsidP="00A016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A01674" w:rsidRPr="00A01674" w14:paraId="34027E82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8A8100B" w14:textId="77777777" w:rsidR="00A01674" w:rsidRPr="00A01674" w:rsidRDefault="00A01674" w:rsidP="00A016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27C7F1D" w14:textId="77777777" w:rsidR="00A01674" w:rsidRPr="00A01674" w:rsidRDefault="00A01674" w:rsidP="00A016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Intra-assay variation in terms of concentration, not </w:t>
                  </w:r>
                  <w:proofErr w:type="spellStart"/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q</w:t>
                  </w:r>
                  <w:proofErr w:type="spellEnd"/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D2564F5" w14:textId="77777777" w:rsidR="00A01674" w:rsidRPr="00A01674" w:rsidRDefault="00A01674" w:rsidP="00A016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E9EFAA5" w14:textId="77777777" w:rsidR="00A01674" w:rsidRPr="00A01674" w:rsidRDefault="00A01674" w:rsidP="00A016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A01674" w:rsidRPr="00A01674" w14:paraId="16B90587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EBC10B9" w14:textId="77777777" w:rsidR="00A01674" w:rsidRPr="00A01674" w:rsidRDefault="00A01674" w:rsidP="00A016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FDA7EB1" w14:textId="77777777" w:rsidR="00A01674" w:rsidRPr="00A01674" w:rsidRDefault="00A01674" w:rsidP="00A016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Statistical methods/softwar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C3B4550" w14:textId="47B8968B" w:rsidR="00A01674" w:rsidRPr="00A01674" w:rsidRDefault="00A01674" w:rsidP="00A016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8DECF06" w14:textId="66933D60" w:rsidR="00A01674" w:rsidRPr="00472A88" w:rsidRDefault="00A01674" w:rsidP="00472A88">
                  <w:pPr>
                    <w:autoSpaceDE w:val="0"/>
                    <w:autoSpaceDN w:val="0"/>
                    <w:adjustRightInd w:val="0"/>
                    <w:spacing w:after="240" w:line="276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01674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 xml:space="preserve">All analyses were performed with GraphPad Prism software (version 8.0; GraphPad Software, Inc.). A P &lt; 0.05 indicated a statistically significant difference. </w:t>
                  </w:r>
                </w:p>
              </w:tc>
            </w:tr>
          </w:tbl>
          <w:p w14:paraId="5315D8B2" w14:textId="77777777" w:rsidR="002A2BF4" w:rsidRPr="00A01674" w:rsidRDefault="002A2BF4" w:rsidP="002A2B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5F933EF" w14:textId="77777777" w:rsidR="00000000" w:rsidRDefault="00000000" w:rsidP="00472A88"/>
    <w:sectPr w:rsidR="007769F0" w:rsidSect="002A2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699"/>
    <w:rsid w:val="001202AB"/>
    <w:rsid w:val="001678B0"/>
    <w:rsid w:val="002A2BF4"/>
    <w:rsid w:val="00472A88"/>
    <w:rsid w:val="004B2699"/>
    <w:rsid w:val="0055027D"/>
    <w:rsid w:val="007A1680"/>
    <w:rsid w:val="007F6C03"/>
    <w:rsid w:val="0082462B"/>
    <w:rsid w:val="00A01674"/>
    <w:rsid w:val="00CE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492CC"/>
  <w15:chartTrackingRefBased/>
  <w15:docId w15:val="{1C1D3D49-8EB9-46D3-9115-AD5A446E5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02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2AB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rsid w:val="007A1680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8"/>
      <w:lang w:eastAsia="ja-JP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43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3557</Words>
  <Characters>20276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Hauck</dc:creator>
  <cp:keywords/>
  <dc:description/>
  <cp:lastModifiedBy>Krajang Talabnin</cp:lastModifiedBy>
  <cp:revision>4</cp:revision>
  <dcterms:created xsi:type="dcterms:W3CDTF">2023-08-08T13:03:00Z</dcterms:created>
  <dcterms:modified xsi:type="dcterms:W3CDTF">2023-08-08T13:36:00Z</dcterms:modified>
</cp:coreProperties>
</file>